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4D2" w:rsidRPr="00732E41" w:rsidRDefault="001034D2" w:rsidP="001034D2">
      <w:r>
        <w:rPr>
          <w:b/>
        </w:rPr>
        <w:t xml:space="preserve">Additional file </w:t>
      </w:r>
      <w:r w:rsidR="00CC7F80">
        <w:rPr>
          <w:b/>
        </w:rPr>
        <w:t>1</w:t>
      </w:r>
      <w:r w:rsidRPr="00732E41">
        <w:rPr>
          <w:rFonts w:hint="eastAsia"/>
        </w:rPr>
        <w:t xml:space="preserve"> </w:t>
      </w:r>
      <w:r w:rsidRPr="00732E41">
        <w:t xml:space="preserve">Standardized </w:t>
      </w:r>
      <w:r>
        <w:t xml:space="preserve">Incidence </w:t>
      </w:r>
      <w:r w:rsidRPr="00732E41">
        <w:t>Ratio and Standardized Rate Ratio by industrial sectors and job categories</w:t>
      </w:r>
      <w:r>
        <w:t xml:space="preserve"> </w:t>
      </w:r>
      <w:r w:rsidRPr="00732E41">
        <w:t>(Reference: Korean female general population)</w:t>
      </w:r>
    </w:p>
    <w:tbl>
      <w:tblPr>
        <w:tblW w:w="126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1"/>
        <w:gridCol w:w="656"/>
        <w:gridCol w:w="718"/>
        <w:gridCol w:w="718"/>
        <w:gridCol w:w="718"/>
        <w:gridCol w:w="204"/>
        <w:gridCol w:w="657"/>
        <w:gridCol w:w="718"/>
        <w:gridCol w:w="718"/>
        <w:gridCol w:w="718"/>
        <w:gridCol w:w="204"/>
        <w:gridCol w:w="657"/>
        <w:gridCol w:w="718"/>
        <w:gridCol w:w="718"/>
        <w:gridCol w:w="718"/>
        <w:gridCol w:w="204"/>
        <w:gridCol w:w="498"/>
        <w:gridCol w:w="498"/>
        <w:gridCol w:w="498"/>
      </w:tblGrid>
      <w:tr w:rsidR="001034D2" w:rsidRPr="00144E46" w:rsidTr="00605017">
        <w:trPr>
          <w:trHeight w:val="330"/>
        </w:trPr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Non-/office(total)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Non-office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Office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Non-office/Office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Industry sector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Cas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S</w:t>
            </w:r>
            <w:r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I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95% CI 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Cas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S</w:t>
            </w:r>
            <w:r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I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95% CI 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Cas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S</w:t>
            </w:r>
            <w:r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  <w:t>I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95% CI 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SR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95% CI 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Agriculture, forestry, fishing, mining and quarry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.0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7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.9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0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Manufacture of beverages and food product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2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29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Manufacture of textiles and appar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4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3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2B121E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Manufacture of coke, briquettes, refined petroleum, chemicals and chemical product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6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3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.5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Del="002E13D7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6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Manufacture of rubber and plastics product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.3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8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Manufacture of basic metals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2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42</w:t>
            </w:r>
          </w:p>
        </w:tc>
      </w:tr>
      <w:tr w:rsidR="001034D2" w:rsidRPr="00144E46" w:rsidTr="00605017">
        <w:trPr>
          <w:trHeight w:val="45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Manufacture of electronic components, computer; visual, sounding and communication equipme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.00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Manufacture of electrical equipme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0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.8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2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Manufacture of machinery and equipme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28</w:t>
            </w:r>
          </w:p>
        </w:tc>
      </w:tr>
      <w:tr w:rsidR="001034D2" w:rsidRPr="00144E46" w:rsidTr="00605017">
        <w:trPr>
          <w:trHeight w:val="45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Manufacture of motor vehicles, trailers 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br/>
              <w:t>and semitrailers, and transport equipme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4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3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5</w:t>
            </w:r>
          </w:p>
        </w:tc>
      </w:tr>
      <w:tr w:rsidR="001034D2" w:rsidRPr="00144E46" w:rsidTr="00605017">
        <w:trPr>
          <w:trHeight w:val="45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lastRenderedPageBreak/>
              <w:t>Manufacture of wood, products of wood, cork and furnitu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1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.2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25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Other manufactur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1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03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Construc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3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9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Wholesale and retail trad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6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Transport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0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3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3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9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Accommodation and food service activiti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9</w:t>
            </w:r>
          </w:p>
        </w:tc>
      </w:tr>
      <w:tr w:rsidR="001034D2" w:rsidRPr="00144E46" w:rsidTr="00605017">
        <w:trPr>
          <w:trHeight w:val="67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Publishing activities, motion picture, 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br/>
              <w:t xml:space="preserve">broadcasting activities, telecommunications, 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br/>
              <w:t>information service activiti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3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5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6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7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Financial and insurance activiti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.1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8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.3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4</w:t>
            </w:r>
          </w:p>
        </w:tc>
      </w:tr>
      <w:tr w:rsidR="001034D2" w:rsidRPr="00144E46" w:rsidTr="00605017">
        <w:trPr>
          <w:trHeight w:val="45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Real estate activities and rental and 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br/>
              <w:t xml:space="preserve">leasing activities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6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Professional, scientific and technical activiti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0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8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7</w:t>
            </w:r>
          </w:p>
        </w:tc>
      </w:tr>
      <w:tr w:rsidR="001034D2" w:rsidRPr="00144E46" w:rsidTr="00605017">
        <w:trPr>
          <w:trHeight w:val="45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Business facilities management and 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br/>
              <w:t>business support servic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4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7</w:t>
            </w:r>
          </w:p>
        </w:tc>
      </w:tr>
      <w:tr w:rsidR="001034D2" w:rsidRPr="00144E46" w:rsidTr="00605017">
        <w:trPr>
          <w:trHeight w:val="45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Public administration and defense;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br/>
              <w:t xml:space="preserve"> compulsory social securit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4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3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5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7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7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Human health and social work activiti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5</w:t>
            </w:r>
          </w:p>
        </w:tc>
      </w:tr>
      <w:tr w:rsidR="001034D2" w:rsidRPr="00144E46" w:rsidTr="00605017">
        <w:trPr>
          <w:trHeight w:val="33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lastRenderedPageBreak/>
              <w:t>Arts, sports and recreation related servic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9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8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7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3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43</w:t>
            </w:r>
          </w:p>
        </w:tc>
      </w:tr>
      <w:tr w:rsidR="001034D2" w:rsidRPr="00144E46" w:rsidTr="00605017">
        <w:trPr>
          <w:trHeight w:val="450"/>
        </w:trPr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34D2" w:rsidRPr="00144E4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 xml:space="preserve">Membership organizations, </w:t>
            </w:r>
            <w:r w:rsidRPr="00144E46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br/>
              <w:t>repair and other personal servic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63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8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2.00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4D2" w:rsidRPr="00445D53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7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0.5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4D2" w:rsidRPr="00764906" w:rsidRDefault="001034D2" w:rsidP="00605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605017">
              <w:rPr>
                <w:sz w:val="16"/>
                <w:szCs w:val="16"/>
              </w:rPr>
              <w:t>1.17</w:t>
            </w:r>
          </w:p>
        </w:tc>
      </w:tr>
    </w:tbl>
    <w:p w:rsidR="001034D2" w:rsidRDefault="001034D2" w:rsidP="001034D2">
      <w:r>
        <w:rPr>
          <w:rFonts w:hint="eastAsia"/>
        </w:rPr>
        <w:t>For age-standardized external comparison,</w:t>
      </w:r>
      <w:r>
        <w:t xml:space="preserve"> the total of 158,569 workers, of which 74,682/83,887 workers were classified as non-office/office respectively, were enrolled between the year of 2008 and 2015 regarding their occupation and information on categorization of occupation (non-office/office) did not exist. Among them, 2,350 workers, of which 1,049/1,301 workers were classified as non-</w:t>
      </w:r>
      <w:bookmarkStart w:id="0" w:name="_GoBack"/>
      <w:bookmarkEnd w:id="0"/>
      <w:r>
        <w:t>office/office respectively, were diagnosed with thyroid cancer.</w:t>
      </w:r>
    </w:p>
    <w:p w:rsidR="00335E52" w:rsidRPr="001034D2" w:rsidRDefault="00335E52" w:rsidP="001034D2"/>
    <w:sectPr w:rsidR="00335E52" w:rsidRPr="001034D2" w:rsidSect="007C7D3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7F80" w:rsidRDefault="00CC7F80" w:rsidP="00CC7F80">
      <w:pPr>
        <w:spacing w:after="0" w:line="240" w:lineRule="auto"/>
      </w:pPr>
      <w:r>
        <w:separator/>
      </w:r>
    </w:p>
  </w:endnote>
  <w:endnote w:type="continuationSeparator" w:id="0">
    <w:p w:rsidR="00CC7F80" w:rsidRDefault="00CC7F80" w:rsidP="00CC7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7F80" w:rsidRDefault="00CC7F80" w:rsidP="00CC7F80">
      <w:pPr>
        <w:spacing w:after="0" w:line="240" w:lineRule="auto"/>
      </w:pPr>
      <w:r>
        <w:separator/>
      </w:r>
    </w:p>
  </w:footnote>
  <w:footnote w:type="continuationSeparator" w:id="0">
    <w:p w:rsidR="00CC7F80" w:rsidRDefault="00CC7F80" w:rsidP="00CC7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1B9"/>
    <w:rsid w:val="001034D2"/>
    <w:rsid w:val="00335E52"/>
    <w:rsid w:val="005261B9"/>
    <w:rsid w:val="006D189F"/>
    <w:rsid w:val="007C7D35"/>
    <w:rsid w:val="00A271C1"/>
    <w:rsid w:val="00A4672B"/>
    <w:rsid w:val="00CC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D209180-CD3A-42C6-A834-D28DC6342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34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F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C7F80"/>
  </w:style>
  <w:style w:type="paragraph" w:styleId="a4">
    <w:name w:val="footer"/>
    <w:basedOn w:val="a"/>
    <w:link w:val="Char0"/>
    <w:uiPriority w:val="99"/>
    <w:unhideWhenUsed/>
    <w:rsid w:val="00CC7F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C7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8</cp:revision>
  <dcterms:created xsi:type="dcterms:W3CDTF">2018-06-07T06:41:00Z</dcterms:created>
  <dcterms:modified xsi:type="dcterms:W3CDTF">2018-06-11T05:17:00Z</dcterms:modified>
</cp:coreProperties>
</file>